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57D" w:rsidRPr="00031F14" w:rsidRDefault="001D557D" w:rsidP="001D557D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proofErr w:type="gramStart"/>
      <w:r w:rsidRPr="00031F14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pplementary Table S1.</w:t>
      </w:r>
      <w:proofErr w:type="gramEnd"/>
      <w:r w:rsidRPr="00031F14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031F14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Immune cell subpopulations in </w:t>
      </w:r>
      <w:proofErr w:type="spellStart"/>
      <w:r w:rsidRPr="00031F14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BALF</w:t>
      </w:r>
      <w:r w:rsidRPr="001D557D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.</w:t>
      </w:r>
      <w:r w:rsidRPr="00031F14">
        <w:rPr>
          <w:rFonts w:ascii="Times New Roman" w:eastAsia="Times New Roman" w:hAnsi="Times New Roman" w:cs="Times New Roman"/>
          <w:sz w:val="24"/>
          <w:szCs w:val="24"/>
          <w:lang w:eastAsia="en-IN"/>
        </w:rPr>
        <w:t>Values</w:t>
      </w:r>
      <w:proofErr w:type="spellEnd"/>
      <w:r w:rsidRPr="00031F14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re presented as mean ± S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2"/>
        <w:gridCol w:w="2213"/>
        <w:gridCol w:w="2424"/>
        <w:gridCol w:w="963"/>
      </w:tblGrid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ell subpopulation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ung cancer (n = 65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enign control (n = 35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 value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3⁺ T cells (%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5 ± 11.7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8 ± 13.5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6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4⁺ T cells (%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3 ± 8.9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6 ± 7.4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0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8⁺ T cells (%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8 ± 5.7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.5 ± 8.2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4⁺/CD8⁺ ratio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5 ± 0.54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2 ± 0.28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D4⁺Foxp3⁺ </w:t>
            </w:r>
            <w:proofErr w:type="spellStart"/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g</w:t>
            </w:r>
            <w:proofErr w:type="spellEnd"/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%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7 ± 3.8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 ± 1.6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8⁺/</w:t>
            </w:r>
            <w:proofErr w:type="spellStart"/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g</w:t>
            </w:r>
            <w:proofErr w:type="spellEnd"/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atio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 ± 0.7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8 ± 2.1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68⁺CD80⁺ M1 (%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3 ± 8.2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2 ± 11.7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68⁺CD206⁺ M2 (%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.4 ± 10.6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7 ± 9.4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/M2 ratio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7 ± 0.18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8 ± 0.52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1D557D" w:rsidRPr="00031F14" w:rsidTr="00824EEE"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11b⁺CD33⁺HLA-DR⁻ MDSC (%)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 ± 2.7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 ± 1.4</w:t>
            </w:r>
          </w:p>
        </w:tc>
        <w:tc>
          <w:tcPr>
            <w:tcW w:w="0" w:type="auto"/>
            <w:hideMark/>
          </w:tcPr>
          <w:p w:rsidR="001D557D" w:rsidRPr="00031F14" w:rsidRDefault="001D557D" w:rsidP="00824E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31F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2</w:t>
            </w:r>
          </w:p>
        </w:tc>
      </w:tr>
    </w:tbl>
    <w:p w:rsidR="001D557D" w:rsidRDefault="001D557D" w:rsidP="001D557D">
      <w:bookmarkStart w:id="0" w:name="_GoBack"/>
      <w:bookmarkEnd w:id="0"/>
    </w:p>
    <w:p w:rsidR="006E27BF" w:rsidRDefault="006E27BF"/>
    <w:sectPr w:rsidR="006E2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57D"/>
    <w:rsid w:val="001D557D"/>
    <w:rsid w:val="006E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</dc:creator>
  <cp:lastModifiedBy>Duan</cp:lastModifiedBy>
  <cp:revision>1</cp:revision>
  <dcterms:created xsi:type="dcterms:W3CDTF">2025-12-23T16:53:00Z</dcterms:created>
  <dcterms:modified xsi:type="dcterms:W3CDTF">2025-12-23T16:53:00Z</dcterms:modified>
</cp:coreProperties>
</file>